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I. Summary of immortal HUFs used in this study.</w:t>
      </w:r>
    </w:p>
    <w:p>
      <w:pPr>
        <w:pStyle w:val="NoSpacing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Spacing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42865" cy="83934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839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Spacing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II. </w:t>
      </w:r>
      <w:r>
        <w:rPr>
          <w:rFonts w:cs="Times New Roman" w:ascii="Times New Roman" w:hAnsi="Times New Roman"/>
          <w:b/>
          <w:i/>
          <w:sz w:val="24"/>
          <w:szCs w:val="24"/>
        </w:rPr>
        <w:t>TP53</w:t>
      </w:r>
      <w:r>
        <w:rPr>
          <w:rFonts w:cs="Times New Roman" w:ascii="Times New Roman" w:hAnsi="Times New Roman"/>
          <w:b/>
          <w:sz w:val="24"/>
          <w:szCs w:val="24"/>
        </w:rPr>
        <w:t xml:space="preserve"> mutations detected in single cell clones derived from parental and Nutlin-3a-resistant HUF sublines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727700" cy="674116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74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III. </w:t>
      </w:r>
      <w:r>
        <w:rPr>
          <w:rFonts w:cs="Times New Roman" w:ascii="Times New Roman" w:hAnsi="Times New Roman"/>
          <w:b/>
          <w:bCs/>
          <w:sz w:val="24"/>
          <w:szCs w:val="24"/>
        </w:rPr>
        <w:t>The response of immortal HUF clones to a Nutlin-3a counter-screen conducted in parallel to a standard HIMA.</w:t>
      </w:r>
      <w:r>
        <w:rPr>
          <w:rFonts w:cs="Times New Roman" w:ascii="Times New Roman" w:hAnsi="Times New Roman"/>
          <w:bCs/>
          <w:sz w:val="24"/>
          <w:szCs w:val="24"/>
        </w:rPr>
        <w:t xml:space="preserve"> 72 cultures of primary HUFs were treated with 1 µM 3-NBA for 48 hr and serially passaged until immortalisation. Immortal clones emerged from each culture between 30–84 days (or 7–10 passages) after initiating the assay. Immortal clones were treated ± 10 µM Nutlin-3a for 5 days, qualitatively assessed for growth by visual observation under the microscope and classified as sensitive or resistant to Nutlin-3a. Note that three cultures did not develop immortalised clon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240" cy="463486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63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eference for Supplementary Material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. Kucab JE, Zwart EP, van Steeg H, et al. (2016) TP53 and lacZ mutagenesis induced by 3-nitrobenzanthrone in Xpa-deficient human TP53 knock-in mouse embryo fibroblast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DNA Repair (Amst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39, 21-33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6T15:18:00Z</dcterms:created>
  <dc:creator>Jill Kucab</dc:creator>
  <dc:description/>
  <dc:language>en-US</dc:language>
  <cp:lastModifiedBy>Jill Kucab</cp:lastModifiedBy>
  <dcterms:modified xsi:type="dcterms:W3CDTF">2016-10-26T15:18:00Z</dcterms:modified>
  <cp:revision>2</cp:revision>
  <dc:subject/>
  <dc:title/>
</cp:coreProperties>
</file>